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4F3" w:rsidRDefault="00C814F3" w:rsidP="00C814F3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UTHORS’ CONTRIBUTIONS</w:t>
      </w:r>
    </w:p>
    <w:p w:rsidR="00C814F3" w:rsidRDefault="00C814F3" w:rsidP="00C814F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C814F3" w:rsidRDefault="00C814F3" w:rsidP="00C814F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.Y.X. conceived the study; P.Y.W. and S.Y.X. designed experiments; Y.R.L., D.D.S. and R.R.W. performed FACS experiments; Y.R.L., D.D.S. M.L.Z., and D.M.L. performed immunofluorescence staining, RT-PCR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mmunoprecipita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mmunoblott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the aerobic glycolysis experiments; Y.J.L. and Z.Y. performed immunohistochemistry staining; Y.F.Y., H.F.S., and J.X.H. produced  mouse model and HE staining; Y.M.L. collected samples; Y.L.Z. and Y.L. performed the experiments of cell proliferation, cell colony, and cell migration; Y.L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.F.Z analyzed the data; P.Y.W. anal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z</w:t>
      </w:r>
      <w:r>
        <w:rPr>
          <w:rFonts w:ascii="Times New Roman" w:hAnsi="Times New Roman" w:cs="Times New Roman"/>
          <w:color w:val="000000"/>
          <w:sz w:val="24"/>
          <w:szCs w:val="24"/>
        </w:rPr>
        <w:t>ed the experiments with human samples; S.Y.X. and P.Y.W. prepared figures; Y.F.Y. and S.Y.X. wrote the manuscript. All authors read and approved the final version of the manuscript.</w:t>
      </w:r>
    </w:p>
    <w:p w:rsidR="009B5190" w:rsidRPr="00C814F3" w:rsidRDefault="009B5190"/>
    <w:sectPr w:rsidR="009B5190" w:rsidRPr="00C81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F3"/>
    <w:rsid w:val="009B5190"/>
    <w:rsid w:val="00C8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>微软中国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6-15T00:26:00Z</dcterms:created>
  <dcterms:modified xsi:type="dcterms:W3CDTF">2022-06-15T00:26:00Z</dcterms:modified>
</cp:coreProperties>
</file>